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C30B1" w14:textId="573C6F51" w:rsidR="00776F43" w:rsidRPr="00776F43" w:rsidRDefault="00776F43" w:rsidP="00455282">
      <w:pPr>
        <w:spacing w:after="200" w:line="276" w:lineRule="auto"/>
        <w:rPr>
          <w:rFonts w:ascii="Times New Roman" w:eastAsia="Calibri" w:hAnsi="Times New Roman" w:cs="Times New Roman"/>
          <w:b/>
          <w:sz w:val="26"/>
          <w:szCs w:val="26"/>
        </w:rPr>
      </w:pPr>
      <w:r w:rsidRPr="00776F43">
        <w:rPr>
          <w:rFonts w:ascii="Times New Roman" w:eastAsia="Calibri" w:hAnsi="Times New Roman" w:cs="Times New Roman"/>
          <w:b/>
          <w:sz w:val="26"/>
          <w:szCs w:val="26"/>
        </w:rPr>
        <w:t>Annex III</w:t>
      </w:r>
    </w:p>
    <w:p w14:paraId="5F284D1B" w14:textId="3633EB41" w:rsidR="00455282" w:rsidRPr="00776F43" w:rsidRDefault="00455282" w:rsidP="00455282">
      <w:pPr>
        <w:spacing w:after="200" w:line="276" w:lineRule="auto"/>
        <w:rPr>
          <w:rFonts w:ascii="Times New Roman" w:eastAsia="Calibri" w:hAnsi="Times New Roman" w:cs="Times New Roman"/>
          <w:b/>
          <w:sz w:val="26"/>
          <w:szCs w:val="26"/>
        </w:rPr>
      </w:pPr>
      <w:r w:rsidRPr="00776F43">
        <w:rPr>
          <w:rFonts w:ascii="Times New Roman" w:eastAsia="Calibri" w:hAnsi="Times New Roman" w:cs="Times New Roman"/>
          <w:b/>
          <w:sz w:val="26"/>
          <w:szCs w:val="26"/>
        </w:rPr>
        <w:t>Health Insurance Benefit Package: workshop on equity</w:t>
      </w:r>
      <w:r w:rsidR="00754B1B">
        <w:rPr>
          <w:rFonts w:ascii="Times New Roman" w:eastAsia="Calibri" w:hAnsi="Times New Roman" w:cs="Times New Roman"/>
          <w:b/>
          <w:sz w:val="26"/>
          <w:szCs w:val="26"/>
        </w:rPr>
        <w:t>,</w:t>
      </w:r>
      <w:r w:rsidR="00776F43" w:rsidRPr="00776F43">
        <w:rPr>
          <w:rFonts w:ascii="Times New Roman" w:eastAsia="Calibri" w:hAnsi="Times New Roman" w:cs="Times New Roman"/>
          <w:b/>
          <w:sz w:val="26"/>
          <w:szCs w:val="26"/>
        </w:rPr>
        <w:t xml:space="preserve"> participants list</w:t>
      </w:r>
    </w:p>
    <w:p w14:paraId="373BC631" w14:textId="77777777" w:rsidR="002C67EB" w:rsidRPr="00C252EE" w:rsidRDefault="002C67EB" w:rsidP="008C2D0C">
      <w:pPr>
        <w:ind w:left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3097"/>
        <w:gridCol w:w="4757"/>
      </w:tblGrid>
      <w:tr w:rsidR="00D21C2E" w:rsidRPr="00C252EE" w14:paraId="0E19F4F3" w14:textId="77777777" w:rsidTr="00DC5A80">
        <w:tc>
          <w:tcPr>
            <w:tcW w:w="0" w:type="auto"/>
          </w:tcPr>
          <w:p w14:paraId="496F42B7" w14:textId="48BAB5DC" w:rsidR="00326749" w:rsidRPr="00C252EE" w:rsidRDefault="00326749" w:rsidP="00256EF0">
            <w:pPr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</w:p>
        </w:tc>
        <w:tc>
          <w:tcPr>
            <w:tcW w:w="0" w:type="auto"/>
          </w:tcPr>
          <w:p w14:paraId="7BDA6AFA" w14:textId="51BC4E6B" w:rsidR="00326749" w:rsidRPr="00C252EE" w:rsidRDefault="009B36BF" w:rsidP="00256EF0">
            <w:pPr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Expertise</w:t>
            </w:r>
          </w:p>
        </w:tc>
        <w:tc>
          <w:tcPr>
            <w:tcW w:w="0" w:type="auto"/>
          </w:tcPr>
          <w:p w14:paraId="0546F462" w14:textId="3BB59591" w:rsidR="00326749" w:rsidRPr="00C252EE" w:rsidRDefault="00C252EE" w:rsidP="00256EF0">
            <w:pPr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</w:pPr>
            <w:r w:rsidRPr="00C252EE">
              <w:rPr>
                <w:rFonts w:ascii="Times New Roman" w:hAnsi="Times New Roman" w:cs="Times New Roman"/>
                <w:bCs/>
                <w:i/>
                <w:iCs/>
                <w:sz w:val="26"/>
                <w:szCs w:val="26"/>
              </w:rPr>
              <w:t>Institution</w:t>
            </w:r>
          </w:p>
        </w:tc>
      </w:tr>
      <w:tr w:rsidR="00D21C2E" w:rsidRPr="00C252EE" w14:paraId="7B93F329" w14:textId="77777777" w:rsidTr="00DC5A80">
        <w:tc>
          <w:tcPr>
            <w:tcW w:w="0" w:type="auto"/>
          </w:tcPr>
          <w:p w14:paraId="14D6BB3D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98F2DED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Pediatrician</w:t>
            </w:r>
          </w:p>
        </w:tc>
        <w:tc>
          <w:tcPr>
            <w:tcW w:w="0" w:type="auto"/>
          </w:tcPr>
          <w:p w14:paraId="24E18ABB" w14:textId="5CE85CC5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stry of Health, Maternal and Child health directorate</w:t>
            </w:r>
          </w:p>
        </w:tc>
      </w:tr>
      <w:tr w:rsidR="00D21C2E" w:rsidRPr="00C252EE" w14:paraId="3CF0C4A6" w14:textId="77777777" w:rsidTr="00DC5A80">
        <w:tc>
          <w:tcPr>
            <w:tcW w:w="0" w:type="auto"/>
          </w:tcPr>
          <w:p w14:paraId="75E453D1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C87BCE0" w14:textId="781475DB" w:rsidR="00326749" w:rsidRPr="00C252EE" w:rsidRDefault="00413763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oductive</w:t>
            </w:r>
            <w:r w:rsidR="00D21C2E">
              <w:rPr>
                <w:rFonts w:ascii="Times New Roman" w:hAnsi="Times New Roman" w:cs="Times New Roman"/>
              </w:rPr>
              <w:t xml:space="preserve"> health expert</w:t>
            </w:r>
          </w:p>
        </w:tc>
        <w:tc>
          <w:tcPr>
            <w:tcW w:w="0" w:type="auto"/>
          </w:tcPr>
          <w:p w14:paraId="1E65A828" w14:textId="2B4EA714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ld Health Organization</w:t>
            </w:r>
          </w:p>
        </w:tc>
      </w:tr>
      <w:tr w:rsidR="00D21C2E" w:rsidRPr="00C252EE" w14:paraId="44AA8774" w14:textId="77777777" w:rsidTr="00DC5A80">
        <w:tc>
          <w:tcPr>
            <w:tcW w:w="0" w:type="auto"/>
          </w:tcPr>
          <w:p w14:paraId="3A4FB894" w14:textId="454945A0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30129E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Pediatrician</w:t>
            </w:r>
          </w:p>
        </w:tc>
        <w:tc>
          <w:tcPr>
            <w:tcW w:w="0" w:type="auto"/>
          </w:tcPr>
          <w:p w14:paraId="2EB08351" w14:textId="4235057C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 w:rsidRPr="00D21C2E">
              <w:rPr>
                <w:rFonts w:ascii="Times New Roman" w:hAnsi="Times New Roman" w:cs="Times New Roman"/>
              </w:rPr>
              <w:t>Ministry of Health,</w:t>
            </w:r>
            <w:r>
              <w:rPr>
                <w:rFonts w:ascii="Times New Roman" w:hAnsi="Times New Roman" w:cs="Times New Roman"/>
              </w:rPr>
              <w:t xml:space="preserve"> Health extension program</w:t>
            </w:r>
          </w:p>
        </w:tc>
      </w:tr>
      <w:tr w:rsidR="00D21C2E" w:rsidRPr="00C252EE" w14:paraId="621556D3" w14:textId="77777777" w:rsidTr="00DC5A80">
        <w:tc>
          <w:tcPr>
            <w:tcW w:w="0" w:type="auto"/>
          </w:tcPr>
          <w:p w14:paraId="5D1B3C7D" w14:textId="65828A40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169AE4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General Practitioner</w:t>
            </w:r>
          </w:p>
        </w:tc>
        <w:tc>
          <w:tcPr>
            <w:tcW w:w="0" w:type="auto"/>
          </w:tcPr>
          <w:p w14:paraId="6E4EDA30" w14:textId="12F97079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 w:rsidRPr="00D21C2E">
              <w:rPr>
                <w:rFonts w:ascii="Times New Roman" w:hAnsi="Times New Roman" w:cs="Times New Roman"/>
              </w:rPr>
              <w:t>Ministry of Health, Health extension program</w:t>
            </w:r>
          </w:p>
        </w:tc>
      </w:tr>
      <w:tr w:rsidR="00D21C2E" w:rsidRPr="00C252EE" w14:paraId="617EF2D4" w14:textId="77777777" w:rsidTr="00DC5A80">
        <w:tc>
          <w:tcPr>
            <w:tcW w:w="0" w:type="auto"/>
          </w:tcPr>
          <w:p w14:paraId="67B0D25D" w14:textId="51F018EC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2A2BB2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Emergency specialist</w:t>
            </w:r>
          </w:p>
        </w:tc>
        <w:tc>
          <w:tcPr>
            <w:tcW w:w="0" w:type="auto"/>
          </w:tcPr>
          <w:p w14:paraId="07F1C77E" w14:textId="40E3DDEF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MoH Emergency</w:t>
            </w:r>
          </w:p>
        </w:tc>
      </w:tr>
      <w:tr w:rsidR="00D21C2E" w:rsidRPr="00C252EE" w14:paraId="1B11610E" w14:textId="77777777" w:rsidTr="00DC5A80">
        <w:tc>
          <w:tcPr>
            <w:tcW w:w="0" w:type="auto"/>
          </w:tcPr>
          <w:p w14:paraId="5E36A8D9" w14:textId="22C0EF70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3874F2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Dermatologist</w:t>
            </w:r>
          </w:p>
        </w:tc>
        <w:tc>
          <w:tcPr>
            <w:tcW w:w="0" w:type="auto"/>
          </w:tcPr>
          <w:p w14:paraId="58F3C675" w14:textId="01B9E276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A</w:t>
            </w:r>
            <w:r w:rsidR="00D21C2E">
              <w:rPr>
                <w:rFonts w:ascii="Times New Roman" w:hAnsi="Times New Roman" w:cs="Times New Roman"/>
              </w:rPr>
              <w:t xml:space="preserve">rmeur </w:t>
            </w:r>
            <w:r w:rsidRPr="00C252EE">
              <w:rPr>
                <w:rFonts w:ascii="Times New Roman" w:hAnsi="Times New Roman" w:cs="Times New Roman"/>
              </w:rPr>
              <w:t>H</w:t>
            </w:r>
            <w:r w:rsidR="00D21C2E">
              <w:rPr>
                <w:rFonts w:ascii="Times New Roman" w:hAnsi="Times New Roman" w:cs="Times New Roman"/>
              </w:rPr>
              <w:t xml:space="preserve">ansen </w:t>
            </w:r>
            <w:r w:rsidRPr="00C252EE">
              <w:rPr>
                <w:rFonts w:ascii="Times New Roman" w:hAnsi="Times New Roman" w:cs="Times New Roman"/>
              </w:rPr>
              <w:t>R</w:t>
            </w:r>
            <w:r w:rsidR="00D21C2E">
              <w:rPr>
                <w:rFonts w:ascii="Times New Roman" w:hAnsi="Times New Roman" w:cs="Times New Roman"/>
              </w:rPr>
              <w:t xml:space="preserve">esearch </w:t>
            </w:r>
            <w:r w:rsidRPr="00C252EE">
              <w:rPr>
                <w:rFonts w:ascii="Times New Roman" w:hAnsi="Times New Roman" w:cs="Times New Roman"/>
              </w:rPr>
              <w:t>I</w:t>
            </w:r>
            <w:r w:rsidR="00D21C2E">
              <w:rPr>
                <w:rFonts w:ascii="Times New Roman" w:hAnsi="Times New Roman" w:cs="Times New Roman"/>
              </w:rPr>
              <w:t>nstitute</w:t>
            </w:r>
          </w:p>
        </w:tc>
      </w:tr>
      <w:tr w:rsidR="00D21C2E" w:rsidRPr="00C252EE" w14:paraId="28483E9D" w14:textId="77777777" w:rsidTr="00DC5A80">
        <w:tc>
          <w:tcPr>
            <w:tcW w:w="0" w:type="auto"/>
          </w:tcPr>
          <w:p w14:paraId="04C514CE" w14:textId="649DB333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C4A6A8A" w14:textId="72CE4C6F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resentative, </w:t>
            </w:r>
            <w:r w:rsidR="00326749" w:rsidRPr="00C252EE">
              <w:rPr>
                <w:rFonts w:ascii="Times New Roman" w:hAnsi="Times New Roman" w:cs="Times New Roman"/>
              </w:rPr>
              <w:t>Cancer society</w:t>
            </w:r>
          </w:p>
        </w:tc>
        <w:tc>
          <w:tcPr>
            <w:tcW w:w="0" w:type="auto"/>
          </w:tcPr>
          <w:p w14:paraId="6DE5E9D3" w14:textId="3A30497E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 w:rsidRPr="00D21C2E">
              <w:rPr>
                <w:rFonts w:ascii="Times New Roman" w:hAnsi="Times New Roman" w:cs="Times New Roman"/>
              </w:rPr>
              <w:t>Consortium of Ethiopian Non-Communicable Diseases Association</w:t>
            </w:r>
            <w:r>
              <w:rPr>
                <w:rFonts w:ascii="Times New Roman" w:hAnsi="Times New Roman" w:cs="Times New Roman"/>
              </w:rPr>
              <w:t xml:space="preserve"> (CENCDA)</w:t>
            </w:r>
          </w:p>
        </w:tc>
      </w:tr>
      <w:tr w:rsidR="00D21C2E" w:rsidRPr="00C252EE" w14:paraId="2E9C26AC" w14:textId="77777777" w:rsidTr="00DC5A80">
        <w:tc>
          <w:tcPr>
            <w:tcW w:w="0" w:type="auto"/>
          </w:tcPr>
          <w:p w14:paraId="7696C35B" w14:textId="7AB9E4F5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D832293" w14:textId="781E8672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resentative, </w:t>
            </w:r>
            <w:r w:rsidR="00326749" w:rsidRPr="00C252EE">
              <w:rPr>
                <w:rFonts w:ascii="Times New Roman" w:hAnsi="Times New Roman" w:cs="Times New Roman"/>
              </w:rPr>
              <w:t xml:space="preserve">Kidney society </w:t>
            </w:r>
          </w:p>
        </w:tc>
        <w:tc>
          <w:tcPr>
            <w:tcW w:w="0" w:type="auto"/>
          </w:tcPr>
          <w:p w14:paraId="3AD23DDD" w14:textId="2760229C" w:rsidR="00326749" w:rsidRPr="00C252EE" w:rsidRDefault="00D21C2E" w:rsidP="00256EF0">
            <w:pPr>
              <w:rPr>
                <w:rFonts w:ascii="Times New Roman" w:hAnsi="Times New Roman" w:cs="Times New Roman"/>
              </w:rPr>
            </w:pPr>
            <w:r w:rsidRPr="00D21C2E">
              <w:rPr>
                <w:rFonts w:ascii="Times New Roman" w:hAnsi="Times New Roman" w:cs="Times New Roman"/>
              </w:rPr>
              <w:t>Consortium of Ethiopian Non-Communicable Diseases Association (CENCDA)</w:t>
            </w:r>
          </w:p>
        </w:tc>
      </w:tr>
      <w:tr w:rsidR="00D21C2E" w:rsidRPr="00C252EE" w14:paraId="3D8976C8" w14:textId="77777777" w:rsidTr="00DC5A80">
        <w:tc>
          <w:tcPr>
            <w:tcW w:w="0" w:type="auto"/>
          </w:tcPr>
          <w:p w14:paraId="378450BA" w14:textId="47111D26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7A8A103A" w14:textId="2DCD2D57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 w:rsidRPr="000F01E8">
              <w:rPr>
                <w:rFonts w:ascii="Times New Roman" w:hAnsi="Times New Roman" w:cs="Times New Roman"/>
              </w:rPr>
              <w:t>Patient representative</w:t>
            </w:r>
            <w:r w:rsidR="007A0578">
              <w:rPr>
                <w:rFonts w:ascii="Times New Roman" w:hAnsi="Times New Roman" w:cs="Times New Roman"/>
              </w:rPr>
              <w:t xml:space="preserve"> (chief executive officer)</w:t>
            </w:r>
          </w:p>
        </w:tc>
        <w:tc>
          <w:tcPr>
            <w:tcW w:w="0" w:type="auto"/>
          </w:tcPr>
          <w:p w14:paraId="1D9D7B22" w14:textId="444AF0DD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 w:rsidRPr="000F01E8">
              <w:rPr>
                <w:rFonts w:ascii="Times New Roman" w:hAnsi="Times New Roman" w:cs="Times New Roman"/>
              </w:rPr>
              <w:t>CENCDA</w:t>
            </w:r>
          </w:p>
        </w:tc>
      </w:tr>
      <w:tr w:rsidR="00D21C2E" w:rsidRPr="00C252EE" w14:paraId="1DB03BBC" w14:textId="77777777" w:rsidTr="00DC5A80">
        <w:tc>
          <w:tcPr>
            <w:tcW w:w="0" w:type="auto"/>
          </w:tcPr>
          <w:p w14:paraId="2BD29E8E" w14:textId="439C0CC5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ED224C3" w14:textId="0A3F7F20" w:rsidR="00326749" w:rsidRPr="00C252EE" w:rsidRDefault="00413763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demiologist</w:t>
            </w:r>
          </w:p>
        </w:tc>
        <w:tc>
          <w:tcPr>
            <w:tcW w:w="0" w:type="auto"/>
          </w:tcPr>
          <w:p w14:paraId="6ED93417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Addis Ababa University</w:t>
            </w:r>
          </w:p>
        </w:tc>
      </w:tr>
      <w:tr w:rsidR="00D21C2E" w:rsidRPr="00C252EE" w14:paraId="45014220" w14:textId="77777777" w:rsidTr="00DC5A80">
        <w:tc>
          <w:tcPr>
            <w:tcW w:w="0" w:type="auto"/>
          </w:tcPr>
          <w:p w14:paraId="0CF06C00" w14:textId="7FD46F48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BA9E5B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Internist</w:t>
            </w:r>
          </w:p>
        </w:tc>
        <w:tc>
          <w:tcPr>
            <w:tcW w:w="0" w:type="auto"/>
          </w:tcPr>
          <w:p w14:paraId="0FDDA4A0" w14:textId="4420890E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St. Paul</w:t>
            </w:r>
            <w:r w:rsidR="000F01E8">
              <w:rPr>
                <w:rFonts w:ascii="Times New Roman" w:hAnsi="Times New Roman" w:cs="Times New Roman"/>
              </w:rPr>
              <w:t xml:space="preserve"> Hospital Millennium Medical College</w:t>
            </w:r>
          </w:p>
        </w:tc>
      </w:tr>
      <w:tr w:rsidR="00D21C2E" w:rsidRPr="00C252EE" w14:paraId="572A9CEB" w14:textId="77777777" w:rsidTr="00DC5A80">
        <w:tc>
          <w:tcPr>
            <w:tcW w:w="0" w:type="auto"/>
          </w:tcPr>
          <w:p w14:paraId="5C52A1B6" w14:textId="7D3FFDC6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B780508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Health economist</w:t>
            </w:r>
          </w:p>
        </w:tc>
        <w:tc>
          <w:tcPr>
            <w:tcW w:w="0" w:type="auto"/>
          </w:tcPr>
          <w:p w14:paraId="1665B703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Addis Ababa University</w:t>
            </w:r>
          </w:p>
        </w:tc>
      </w:tr>
      <w:tr w:rsidR="00D21C2E" w:rsidRPr="00C252EE" w14:paraId="7743D00B" w14:textId="77777777" w:rsidTr="00DC5A80">
        <w:tc>
          <w:tcPr>
            <w:tcW w:w="0" w:type="auto"/>
          </w:tcPr>
          <w:p w14:paraId="18D2D15E" w14:textId="23E81024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2433EDD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General practitioner</w:t>
            </w:r>
          </w:p>
        </w:tc>
        <w:tc>
          <w:tcPr>
            <w:tcW w:w="0" w:type="auto"/>
          </w:tcPr>
          <w:p w14:paraId="68CF6432" w14:textId="430F44B1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Women’s physician association</w:t>
            </w:r>
          </w:p>
        </w:tc>
      </w:tr>
      <w:tr w:rsidR="00D21C2E" w:rsidRPr="00C252EE" w14:paraId="0C5033FA" w14:textId="77777777" w:rsidTr="00DC5A80">
        <w:tc>
          <w:tcPr>
            <w:tcW w:w="0" w:type="auto"/>
          </w:tcPr>
          <w:p w14:paraId="7F912CD4" w14:textId="19FDCB13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A870DA9" w14:textId="546D0C53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on</w:t>
            </w:r>
          </w:p>
        </w:tc>
        <w:tc>
          <w:tcPr>
            <w:tcW w:w="0" w:type="auto"/>
          </w:tcPr>
          <w:p w14:paraId="3A23D932" w14:textId="529BB23F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Adama </w:t>
            </w:r>
            <w:r w:rsidR="000F01E8">
              <w:rPr>
                <w:rFonts w:ascii="Times New Roman" w:hAnsi="Times New Roman" w:cs="Times New Roman"/>
              </w:rPr>
              <w:t>g</w:t>
            </w:r>
            <w:r w:rsidRPr="00C252EE">
              <w:rPr>
                <w:rFonts w:ascii="Times New Roman" w:hAnsi="Times New Roman" w:cs="Times New Roman"/>
              </w:rPr>
              <w:t xml:space="preserve">eneral </w:t>
            </w:r>
            <w:r w:rsidR="000F01E8">
              <w:rPr>
                <w:rFonts w:ascii="Times New Roman" w:hAnsi="Times New Roman" w:cs="Times New Roman"/>
              </w:rPr>
              <w:t>hospital</w:t>
            </w:r>
          </w:p>
        </w:tc>
      </w:tr>
      <w:tr w:rsidR="00D21C2E" w:rsidRPr="00C252EE" w14:paraId="4976A93B" w14:textId="77777777" w:rsidTr="00DC5A80">
        <w:tc>
          <w:tcPr>
            <w:tcW w:w="0" w:type="auto"/>
          </w:tcPr>
          <w:p w14:paraId="7BE6A501" w14:textId="7A8CFB54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0D73077B" w14:textId="53BCCD36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Orthopedician</w:t>
            </w:r>
          </w:p>
        </w:tc>
        <w:tc>
          <w:tcPr>
            <w:tcW w:w="0" w:type="auto"/>
          </w:tcPr>
          <w:p w14:paraId="10F2B0D6" w14:textId="18371A12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Adama </w:t>
            </w:r>
            <w:r w:rsidR="000F01E8">
              <w:rPr>
                <w:rFonts w:ascii="Times New Roman" w:hAnsi="Times New Roman" w:cs="Times New Roman"/>
              </w:rPr>
              <w:t>g</w:t>
            </w:r>
            <w:r w:rsidRPr="00C252EE">
              <w:rPr>
                <w:rFonts w:ascii="Times New Roman" w:hAnsi="Times New Roman" w:cs="Times New Roman"/>
              </w:rPr>
              <w:t>eneral</w:t>
            </w:r>
            <w:r w:rsidR="000F01E8">
              <w:rPr>
                <w:rFonts w:ascii="Times New Roman" w:hAnsi="Times New Roman" w:cs="Times New Roman"/>
              </w:rPr>
              <w:t xml:space="preserve"> hospital</w:t>
            </w:r>
          </w:p>
        </w:tc>
      </w:tr>
      <w:tr w:rsidR="00D21C2E" w:rsidRPr="00C252EE" w14:paraId="317D08E5" w14:textId="77777777" w:rsidTr="00DC5A80">
        <w:tc>
          <w:tcPr>
            <w:tcW w:w="0" w:type="auto"/>
          </w:tcPr>
          <w:p w14:paraId="68470BB5" w14:textId="53B20A6A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70886540" w14:textId="33ECC0A1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0" w:type="auto"/>
          </w:tcPr>
          <w:p w14:paraId="3BA12E61" w14:textId="4D3AADF9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Beletshachew </w:t>
            </w:r>
            <w:r w:rsidR="000F01E8">
              <w:rPr>
                <w:rFonts w:ascii="Times New Roman" w:hAnsi="Times New Roman" w:cs="Times New Roman"/>
              </w:rPr>
              <w:t>health center</w:t>
            </w:r>
          </w:p>
        </w:tc>
      </w:tr>
      <w:tr w:rsidR="00D21C2E" w:rsidRPr="00C252EE" w14:paraId="15E668BB" w14:textId="77777777" w:rsidTr="00DC5A80">
        <w:tc>
          <w:tcPr>
            <w:tcW w:w="0" w:type="auto"/>
          </w:tcPr>
          <w:p w14:paraId="24CB01E0" w14:textId="56A6ED9D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1</w:t>
            </w:r>
            <w:r w:rsidR="00C252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C4EAD31" w14:textId="765A20F4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Internist</w:t>
            </w:r>
            <w:r w:rsidR="000F01E8">
              <w:rPr>
                <w:rFonts w:ascii="Times New Roman" w:hAnsi="Times New Roman" w:cs="Times New Roman"/>
              </w:rPr>
              <w:t xml:space="preserve"> and NCD expert</w:t>
            </w:r>
          </w:p>
        </w:tc>
        <w:tc>
          <w:tcPr>
            <w:tcW w:w="0" w:type="auto"/>
          </w:tcPr>
          <w:p w14:paraId="51571C52" w14:textId="25E3BA6C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Center for Integration Sciences</w:t>
            </w:r>
          </w:p>
        </w:tc>
      </w:tr>
      <w:tr w:rsidR="00D21C2E" w:rsidRPr="00C252EE" w14:paraId="04505696" w14:textId="77777777" w:rsidTr="00DC5A80">
        <w:tc>
          <w:tcPr>
            <w:tcW w:w="0" w:type="auto"/>
          </w:tcPr>
          <w:p w14:paraId="434C99D6" w14:textId="11C7C266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307285AC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Psychiatrist</w:t>
            </w:r>
          </w:p>
        </w:tc>
        <w:tc>
          <w:tcPr>
            <w:tcW w:w="0" w:type="auto"/>
          </w:tcPr>
          <w:p w14:paraId="347EECD4" w14:textId="77777777" w:rsidR="00326749" w:rsidRPr="00C252EE" w:rsidRDefault="00326749" w:rsidP="00256EF0">
            <w:pPr>
              <w:rPr>
                <w:rFonts w:ascii="Times New Roman" w:hAnsi="Times New Roman" w:cs="Times New Roman"/>
                <w:b/>
              </w:rPr>
            </w:pPr>
            <w:r w:rsidRPr="00C252EE">
              <w:rPr>
                <w:rFonts w:ascii="Times New Roman" w:hAnsi="Times New Roman" w:cs="Times New Roman"/>
              </w:rPr>
              <w:t>Amanuel mental specialized hospital</w:t>
            </w:r>
          </w:p>
        </w:tc>
      </w:tr>
      <w:tr w:rsidR="00D21C2E" w:rsidRPr="00C252EE" w14:paraId="1B8E0016" w14:textId="77777777" w:rsidTr="00DC5A80">
        <w:tc>
          <w:tcPr>
            <w:tcW w:w="0" w:type="auto"/>
          </w:tcPr>
          <w:p w14:paraId="19167C9B" w14:textId="2AA2780E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1D3D3E52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Neurologist</w:t>
            </w:r>
          </w:p>
        </w:tc>
        <w:tc>
          <w:tcPr>
            <w:tcW w:w="0" w:type="auto"/>
          </w:tcPr>
          <w:p w14:paraId="518CA475" w14:textId="6E6FFCDA" w:rsidR="00326749" w:rsidRPr="00C252EE" w:rsidRDefault="000F01E8" w:rsidP="00256E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ikur Anbessa</w:t>
            </w:r>
            <w:r w:rsidR="00326749" w:rsidRPr="00C252EE">
              <w:rPr>
                <w:rFonts w:ascii="Times New Roman" w:hAnsi="Times New Roman" w:cs="Times New Roman"/>
              </w:rPr>
              <w:t xml:space="preserve"> Specialized Hospital</w:t>
            </w:r>
          </w:p>
        </w:tc>
      </w:tr>
      <w:tr w:rsidR="00D21C2E" w:rsidRPr="00C252EE" w14:paraId="2C6F9E50" w14:textId="77777777" w:rsidTr="00DC5A80">
        <w:tc>
          <w:tcPr>
            <w:tcW w:w="0" w:type="auto"/>
          </w:tcPr>
          <w:p w14:paraId="31A60ED4" w14:textId="1A9304B4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FB085AE" w14:textId="6B586304" w:rsidR="00326749" w:rsidRPr="00C252EE" w:rsidRDefault="007A0578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medicine</w:t>
            </w:r>
          </w:p>
        </w:tc>
        <w:tc>
          <w:tcPr>
            <w:tcW w:w="0" w:type="auto"/>
          </w:tcPr>
          <w:p w14:paraId="52053283" w14:textId="5415F8F4" w:rsidR="00326749" w:rsidRPr="00C252EE" w:rsidRDefault="000F01E8" w:rsidP="00256EF0">
            <w:pPr>
              <w:rPr>
                <w:rFonts w:ascii="Times New Roman" w:hAnsi="Times New Roman" w:cs="Times New Roman"/>
              </w:rPr>
            </w:pPr>
            <w:r w:rsidRPr="000F01E8">
              <w:rPr>
                <w:rFonts w:ascii="Times New Roman" w:hAnsi="Times New Roman" w:cs="Times New Roman"/>
              </w:rPr>
              <w:t>Tikur Anbessa Specialized Hospital</w:t>
            </w:r>
          </w:p>
        </w:tc>
      </w:tr>
      <w:tr w:rsidR="00D21C2E" w:rsidRPr="00C252EE" w14:paraId="7F060FBA" w14:textId="77777777" w:rsidTr="00DC5A80">
        <w:tc>
          <w:tcPr>
            <w:tcW w:w="0" w:type="auto"/>
          </w:tcPr>
          <w:p w14:paraId="51192AEB" w14:textId="43B4C5F4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5F1A37D" w14:textId="0160AC90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Public </w:t>
            </w:r>
            <w:r w:rsidR="00327DA1">
              <w:rPr>
                <w:rFonts w:ascii="Times New Roman" w:hAnsi="Times New Roman" w:cs="Times New Roman"/>
              </w:rPr>
              <w:t>h</w:t>
            </w:r>
            <w:r w:rsidRPr="00C252EE">
              <w:rPr>
                <w:rFonts w:ascii="Times New Roman" w:hAnsi="Times New Roman" w:cs="Times New Roman"/>
              </w:rPr>
              <w:t>ealth expert</w:t>
            </w:r>
          </w:p>
        </w:tc>
        <w:tc>
          <w:tcPr>
            <w:tcW w:w="0" w:type="auto"/>
          </w:tcPr>
          <w:p w14:paraId="1219B373" w14:textId="0F7C46BD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E</w:t>
            </w:r>
            <w:r w:rsidR="000F01E8">
              <w:rPr>
                <w:rFonts w:ascii="Times New Roman" w:hAnsi="Times New Roman" w:cs="Times New Roman"/>
              </w:rPr>
              <w:t xml:space="preserve">thiopian </w:t>
            </w:r>
            <w:r w:rsidRPr="00C252EE">
              <w:rPr>
                <w:rFonts w:ascii="Times New Roman" w:hAnsi="Times New Roman" w:cs="Times New Roman"/>
              </w:rPr>
              <w:t>P</w:t>
            </w:r>
            <w:r w:rsidR="000F01E8">
              <w:rPr>
                <w:rFonts w:ascii="Times New Roman" w:hAnsi="Times New Roman" w:cs="Times New Roman"/>
              </w:rPr>
              <w:t xml:space="preserve">ublic </w:t>
            </w:r>
            <w:r w:rsidRPr="00C252EE">
              <w:rPr>
                <w:rFonts w:ascii="Times New Roman" w:hAnsi="Times New Roman" w:cs="Times New Roman"/>
              </w:rPr>
              <w:t>H</w:t>
            </w:r>
            <w:r w:rsidR="000F01E8">
              <w:rPr>
                <w:rFonts w:ascii="Times New Roman" w:hAnsi="Times New Roman" w:cs="Times New Roman"/>
              </w:rPr>
              <w:t xml:space="preserve">ealth </w:t>
            </w:r>
            <w:r w:rsidRPr="00C252EE">
              <w:rPr>
                <w:rFonts w:ascii="Times New Roman" w:hAnsi="Times New Roman" w:cs="Times New Roman"/>
              </w:rPr>
              <w:t>I</w:t>
            </w:r>
            <w:r w:rsidR="000F01E8">
              <w:rPr>
                <w:rFonts w:ascii="Times New Roman" w:hAnsi="Times New Roman" w:cs="Times New Roman"/>
              </w:rPr>
              <w:t>nstitute</w:t>
            </w:r>
          </w:p>
        </w:tc>
      </w:tr>
      <w:tr w:rsidR="00D21C2E" w:rsidRPr="00C252EE" w14:paraId="5FB7875E" w14:textId="77777777" w:rsidTr="00DC5A80">
        <w:tc>
          <w:tcPr>
            <w:tcW w:w="0" w:type="auto"/>
          </w:tcPr>
          <w:p w14:paraId="26964151" w14:textId="6A1A7BC5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E9B57CF" w14:textId="3E39D6F8" w:rsidR="00326749" w:rsidRPr="00C252EE" w:rsidRDefault="007A0578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0" w:type="auto"/>
          </w:tcPr>
          <w:p w14:paraId="08848A3A" w14:textId="77777777" w:rsidR="00326749" w:rsidRPr="00C252EE" w:rsidRDefault="00326749" w:rsidP="00256EF0">
            <w:pPr>
              <w:rPr>
                <w:rFonts w:ascii="Times New Roman" w:hAnsi="Times New Roman" w:cs="Times New Roman"/>
                <w:b/>
              </w:rPr>
            </w:pPr>
            <w:r w:rsidRPr="00C252EE">
              <w:rPr>
                <w:rFonts w:ascii="Times New Roman" w:hAnsi="Times New Roman" w:cs="Times New Roman"/>
              </w:rPr>
              <w:t>International Institute of Primary Healthcare</w:t>
            </w:r>
          </w:p>
        </w:tc>
      </w:tr>
      <w:tr w:rsidR="00D21C2E" w:rsidRPr="00C252EE" w14:paraId="5C9F3495" w14:textId="77777777" w:rsidTr="00DC5A80">
        <w:tc>
          <w:tcPr>
            <w:tcW w:w="0" w:type="auto"/>
          </w:tcPr>
          <w:p w14:paraId="1ED1191C" w14:textId="65EF2989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F8BAE91" w14:textId="766FA495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Public </w:t>
            </w:r>
            <w:r w:rsidR="00327DA1">
              <w:rPr>
                <w:rFonts w:ascii="Times New Roman" w:hAnsi="Times New Roman" w:cs="Times New Roman"/>
              </w:rPr>
              <w:t>h</w:t>
            </w:r>
            <w:r w:rsidRPr="00C252EE">
              <w:rPr>
                <w:rFonts w:ascii="Times New Roman" w:hAnsi="Times New Roman" w:cs="Times New Roman"/>
              </w:rPr>
              <w:t>ealth expert</w:t>
            </w:r>
          </w:p>
        </w:tc>
        <w:tc>
          <w:tcPr>
            <w:tcW w:w="0" w:type="auto"/>
          </w:tcPr>
          <w:p w14:paraId="1CB4BC0E" w14:textId="77777777" w:rsidR="00326749" w:rsidRPr="00C252EE" w:rsidRDefault="00326749" w:rsidP="00256EF0">
            <w:pPr>
              <w:rPr>
                <w:rFonts w:ascii="Times New Roman" w:hAnsi="Times New Roman" w:cs="Times New Roman"/>
                <w:b/>
              </w:rPr>
            </w:pPr>
            <w:r w:rsidRPr="00C252EE">
              <w:rPr>
                <w:rFonts w:ascii="Times New Roman" w:hAnsi="Times New Roman" w:cs="Times New Roman"/>
              </w:rPr>
              <w:t>Ethiopian Medical Association</w:t>
            </w:r>
          </w:p>
        </w:tc>
      </w:tr>
      <w:tr w:rsidR="00D21C2E" w:rsidRPr="00C252EE" w14:paraId="79F53153" w14:textId="77777777" w:rsidTr="00DC5A80">
        <w:tc>
          <w:tcPr>
            <w:tcW w:w="0" w:type="auto"/>
          </w:tcPr>
          <w:p w14:paraId="62B12D9D" w14:textId="1E4602DC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0A6623F" w14:textId="42C216ED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Medical </w:t>
            </w:r>
            <w:r w:rsidR="00327DA1">
              <w:rPr>
                <w:rFonts w:ascii="Times New Roman" w:hAnsi="Times New Roman" w:cs="Times New Roman"/>
              </w:rPr>
              <w:t>d</w:t>
            </w:r>
            <w:r w:rsidRPr="00C252EE">
              <w:rPr>
                <w:rFonts w:ascii="Times New Roman" w:hAnsi="Times New Roman" w:cs="Times New Roman"/>
              </w:rPr>
              <w:t>irector</w:t>
            </w:r>
          </w:p>
        </w:tc>
        <w:tc>
          <w:tcPr>
            <w:tcW w:w="0" w:type="auto"/>
          </w:tcPr>
          <w:p w14:paraId="4A13F044" w14:textId="32764400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Primary Hospital </w:t>
            </w:r>
            <w:r w:rsidR="000F01E8">
              <w:rPr>
                <w:rFonts w:ascii="Times New Roman" w:hAnsi="Times New Roman" w:cs="Times New Roman"/>
              </w:rPr>
              <w:t>(Afar)</w:t>
            </w:r>
          </w:p>
        </w:tc>
      </w:tr>
      <w:tr w:rsidR="00D21C2E" w:rsidRPr="00C252EE" w14:paraId="2C05667A" w14:textId="77777777" w:rsidTr="00DC5A80">
        <w:tc>
          <w:tcPr>
            <w:tcW w:w="0" w:type="auto"/>
          </w:tcPr>
          <w:p w14:paraId="4E722813" w14:textId="3760EAE1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C9D4F3E" w14:textId="487C947F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Medical </w:t>
            </w:r>
            <w:r w:rsidR="00327DA1">
              <w:rPr>
                <w:rFonts w:ascii="Times New Roman" w:hAnsi="Times New Roman" w:cs="Times New Roman"/>
              </w:rPr>
              <w:t>d</w:t>
            </w:r>
            <w:r w:rsidRPr="00C252EE">
              <w:rPr>
                <w:rFonts w:ascii="Times New Roman" w:hAnsi="Times New Roman" w:cs="Times New Roman"/>
              </w:rPr>
              <w:t>irector</w:t>
            </w:r>
          </w:p>
        </w:tc>
        <w:tc>
          <w:tcPr>
            <w:tcW w:w="0" w:type="auto"/>
          </w:tcPr>
          <w:p w14:paraId="39F5F6AF" w14:textId="4FD65052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Primary Hospital region</w:t>
            </w:r>
            <w:r w:rsidR="000F01E8">
              <w:rPr>
                <w:rFonts w:ascii="Times New Roman" w:hAnsi="Times New Roman" w:cs="Times New Roman"/>
              </w:rPr>
              <w:t xml:space="preserve"> (Debresina)</w:t>
            </w:r>
          </w:p>
        </w:tc>
      </w:tr>
      <w:tr w:rsidR="00D21C2E" w:rsidRPr="00C252EE" w14:paraId="5369A3CC" w14:textId="77777777" w:rsidTr="00DC5A80">
        <w:tc>
          <w:tcPr>
            <w:tcW w:w="0" w:type="auto"/>
          </w:tcPr>
          <w:p w14:paraId="6639140F" w14:textId="00B87A19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03BB8512" w14:textId="563F40BD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Medical director </w:t>
            </w:r>
          </w:p>
        </w:tc>
        <w:tc>
          <w:tcPr>
            <w:tcW w:w="0" w:type="auto"/>
          </w:tcPr>
          <w:p w14:paraId="4BECB85D" w14:textId="6DEDC8DA" w:rsidR="00326749" w:rsidRPr="00C252EE" w:rsidRDefault="00327DA1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igjiga hospital</w:t>
            </w:r>
          </w:p>
        </w:tc>
      </w:tr>
      <w:tr w:rsidR="00D21C2E" w:rsidRPr="00C252EE" w14:paraId="572DAA6A" w14:textId="77777777" w:rsidTr="00DC5A80">
        <w:tc>
          <w:tcPr>
            <w:tcW w:w="0" w:type="auto"/>
          </w:tcPr>
          <w:p w14:paraId="16BDA50D" w14:textId="2BC31EAC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2</w:t>
            </w:r>
            <w:r w:rsidR="00C252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407799C" w14:textId="77777777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General practitioner</w:t>
            </w:r>
          </w:p>
        </w:tc>
        <w:tc>
          <w:tcPr>
            <w:tcW w:w="0" w:type="auto"/>
          </w:tcPr>
          <w:p w14:paraId="7DD10805" w14:textId="6DD320C5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 xml:space="preserve">Women’s physician association </w:t>
            </w:r>
          </w:p>
        </w:tc>
      </w:tr>
      <w:tr w:rsidR="00D21C2E" w:rsidRPr="00C252EE" w14:paraId="25D36203" w14:textId="77777777" w:rsidTr="00DC5A80">
        <w:tc>
          <w:tcPr>
            <w:tcW w:w="0" w:type="auto"/>
          </w:tcPr>
          <w:p w14:paraId="0DEF956E" w14:textId="4C621734" w:rsidR="00326749" w:rsidRPr="00C252EE" w:rsidRDefault="00C252EE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4544DC14" w14:textId="177A37CC" w:rsidR="00326749" w:rsidRPr="00C252EE" w:rsidRDefault="0031097F" w:rsidP="00256E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</w:t>
            </w:r>
          </w:p>
        </w:tc>
        <w:tc>
          <w:tcPr>
            <w:tcW w:w="0" w:type="auto"/>
          </w:tcPr>
          <w:p w14:paraId="7DBBB9C9" w14:textId="579D27DE" w:rsidR="00326749" w:rsidRPr="00C252EE" w:rsidRDefault="00326749" w:rsidP="00256EF0">
            <w:pPr>
              <w:rPr>
                <w:rFonts w:ascii="Times New Roman" w:hAnsi="Times New Roman" w:cs="Times New Roman"/>
              </w:rPr>
            </w:pPr>
            <w:r w:rsidRPr="00C252EE">
              <w:rPr>
                <w:rFonts w:ascii="Times New Roman" w:hAnsi="Times New Roman" w:cs="Times New Roman"/>
              </w:rPr>
              <w:t>Women’s association</w:t>
            </w:r>
          </w:p>
        </w:tc>
      </w:tr>
    </w:tbl>
    <w:p w14:paraId="5AD11148" w14:textId="77777777" w:rsidR="00B43CA1" w:rsidRPr="00C252EE" w:rsidRDefault="00B43CA1" w:rsidP="008C2D0C">
      <w:pPr>
        <w:jc w:val="both"/>
        <w:rPr>
          <w:rFonts w:ascii="Times New Roman" w:hAnsi="Times New Roman" w:cs="Times New Roman"/>
        </w:rPr>
      </w:pPr>
    </w:p>
    <w:p w14:paraId="791220FA" w14:textId="1DD9DCE9" w:rsidR="00BE046C" w:rsidRDefault="00BE046C" w:rsidP="008C2D0C">
      <w:pPr>
        <w:tabs>
          <w:tab w:val="left" w:pos="5934"/>
        </w:tabs>
        <w:jc w:val="both"/>
      </w:pPr>
    </w:p>
    <w:p w14:paraId="4E28E198" w14:textId="77777777" w:rsidR="00BE046C" w:rsidRDefault="00BE046C" w:rsidP="008C2D0C">
      <w:pPr>
        <w:jc w:val="both"/>
      </w:pPr>
    </w:p>
    <w:p w14:paraId="2CBA5002" w14:textId="77777777" w:rsidR="00BE046C" w:rsidRDefault="00BE046C" w:rsidP="008C2D0C">
      <w:pPr>
        <w:jc w:val="both"/>
      </w:pPr>
    </w:p>
    <w:p w14:paraId="26565E7F" w14:textId="1163622F" w:rsidR="00BE046C" w:rsidRDefault="00BE046C" w:rsidP="008C2D0C">
      <w:pPr>
        <w:jc w:val="both"/>
      </w:pPr>
    </w:p>
    <w:sectPr w:rsidR="00BE046C" w:rsidSect="00E711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92F40" w14:textId="77777777" w:rsidR="009A63BD" w:rsidRDefault="009A63BD" w:rsidP="004A2509">
      <w:r>
        <w:separator/>
      </w:r>
    </w:p>
  </w:endnote>
  <w:endnote w:type="continuationSeparator" w:id="0">
    <w:p w14:paraId="1A8FDAE1" w14:textId="77777777" w:rsidR="009A63BD" w:rsidRDefault="009A63BD" w:rsidP="004A2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C2C1AB" w14:textId="77777777" w:rsidR="009A63BD" w:rsidRDefault="009A63BD" w:rsidP="004A2509">
      <w:r>
        <w:separator/>
      </w:r>
    </w:p>
  </w:footnote>
  <w:footnote w:type="continuationSeparator" w:id="0">
    <w:p w14:paraId="299AC858" w14:textId="77777777" w:rsidR="009A63BD" w:rsidRDefault="009A63BD" w:rsidP="004A2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664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F177D8"/>
    <w:multiLevelType w:val="hybridMultilevel"/>
    <w:tmpl w:val="D75C6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D09E6"/>
    <w:multiLevelType w:val="multilevel"/>
    <w:tmpl w:val="B95A535E"/>
    <w:lvl w:ilvl="0">
      <w:start w:val="3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BB84680"/>
    <w:multiLevelType w:val="hybridMultilevel"/>
    <w:tmpl w:val="03EE369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D6129"/>
    <w:multiLevelType w:val="hybridMultilevel"/>
    <w:tmpl w:val="73026FE0"/>
    <w:lvl w:ilvl="0" w:tplc="560C8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3668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7AE4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DC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165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F2B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5ED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246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A2F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E71693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32C24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5C71545"/>
    <w:multiLevelType w:val="hybridMultilevel"/>
    <w:tmpl w:val="BCFE0F9A"/>
    <w:lvl w:ilvl="0" w:tplc="724AF74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E11605"/>
    <w:multiLevelType w:val="hybridMultilevel"/>
    <w:tmpl w:val="92DEF8E6"/>
    <w:lvl w:ilvl="0" w:tplc="1F0A46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144A81"/>
    <w:multiLevelType w:val="hybridMultilevel"/>
    <w:tmpl w:val="FD7C1984"/>
    <w:lvl w:ilvl="0" w:tplc="47A02C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74DE12">
      <w:start w:val="190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25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8AF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66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24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7A7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1A38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4E3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FD6C73"/>
    <w:multiLevelType w:val="multilevel"/>
    <w:tmpl w:val="A9AA6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34B2BD6"/>
    <w:multiLevelType w:val="hybridMultilevel"/>
    <w:tmpl w:val="137CD5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10058E"/>
    <w:multiLevelType w:val="hybridMultilevel"/>
    <w:tmpl w:val="799E38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C2FBA"/>
    <w:multiLevelType w:val="hybridMultilevel"/>
    <w:tmpl w:val="6FCC74C4"/>
    <w:lvl w:ilvl="0" w:tplc="F4D2E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22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B26E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DC8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14CF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5A7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6C04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6C2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E6A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3821A4"/>
    <w:multiLevelType w:val="hybridMultilevel"/>
    <w:tmpl w:val="A4247F68"/>
    <w:lvl w:ilvl="0" w:tplc="182C9E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A08DB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F241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DC89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861C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5235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A069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C071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AA63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C002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D7B0A1E"/>
    <w:multiLevelType w:val="hybridMultilevel"/>
    <w:tmpl w:val="8410D174"/>
    <w:lvl w:ilvl="0" w:tplc="EFC62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87E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76D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1A1E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AF5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187A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FE3E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5AEF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0A21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041A64"/>
    <w:multiLevelType w:val="multilevel"/>
    <w:tmpl w:val="677A375A"/>
    <w:lvl w:ilvl="0">
      <w:start w:val="3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11951AA"/>
    <w:multiLevelType w:val="hybridMultilevel"/>
    <w:tmpl w:val="938262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795840"/>
    <w:multiLevelType w:val="hybridMultilevel"/>
    <w:tmpl w:val="AA8C6B88"/>
    <w:lvl w:ilvl="0" w:tplc="B7CA7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20B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7C3A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E762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8022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69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E88A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F4F9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3C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4554E59"/>
    <w:multiLevelType w:val="hybridMultilevel"/>
    <w:tmpl w:val="F4B68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861C4F"/>
    <w:multiLevelType w:val="hybridMultilevel"/>
    <w:tmpl w:val="8D649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29215C"/>
    <w:multiLevelType w:val="hybridMultilevel"/>
    <w:tmpl w:val="01FCA300"/>
    <w:lvl w:ilvl="0" w:tplc="E7007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0CB7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4C1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026A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2611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A4E2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7427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7449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E8A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7E26D1"/>
    <w:multiLevelType w:val="multilevel"/>
    <w:tmpl w:val="A9AA6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2DC28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3E8708A"/>
    <w:multiLevelType w:val="multilevel"/>
    <w:tmpl w:val="A9AA6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6130393"/>
    <w:multiLevelType w:val="hybridMultilevel"/>
    <w:tmpl w:val="A4B41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786B3C"/>
    <w:multiLevelType w:val="multilevel"/>
    <w:tmpl w:val="496286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49B31723"/>
    <w:multiLevelType w:val="hybridMultilevel"/>
    <w:tmpl w:val="899000EA"/>
    <w:lvl w:ilvl="0" w:tplc="041D0015">
      <w:start w:val="1"/>
      <w:numFmt w:val="upp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A061FA2"/>
    <w:multiLevelType w:val="multilevel"/>
    <w:tmpl w:val="5D9EE43C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20" w:hanging="2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80" w:hanging="5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80" w:hanging="5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40" w:hanging="9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40" w:hanging="9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00" w:hanging="13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00" w:hanging="1300"/>
      </w:pPr>
      <w:rPr>
        <w:rFonts w:hint="default"/>
      </w:rPr>
    </w:lvl>
  </w:abstractNum>
  <w:abstractNum w:abstractNumId="30" w15:restartNumberingAfterBreak="0">
    <w:nsid w:val="51AA31CB"/>
    <w:multiLevelType w:val="hybridMultilevel"/>
    <w:tmpl w:val="E3D61F36"/>
    <w:lvl w:ilvl="0" w:tplc="BA8894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D65F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7A26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CCE0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5A37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B0CC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A286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844ED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04E0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0E2D25"/>
    <w:multiLevelType w:val="multilevel"/>
    <w:tmpl w:val="A9AA6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5C527299"/>
    <w:multiLevelType w:val="hybridMultilevel"/>
    <w:tmpl w:val="67EC54EA"/>
    <w:lvl w:ilvl="0" w:tplc="2B7ED7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4C68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607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5E8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30B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C448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366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DCC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22D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85014FC"/>
    <w:multiLevelType w:val="multilevel"/>
    <w:tmpl w:val="A9AA6D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6A307E9F"/>
    <w:multiLevelType w:val="hybridMultilevel"/>
    <w:tmpl w:val="D29A1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DF04E7"/>
    <w:multiLevelType w:val="hybridMultilevel"/>
    <w:tmpl w:val="7158D1B2"/>
    <w:lvl w:ilvl="0" w:tplc="2828F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584D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D2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0C5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C6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02EA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2246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249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9266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6A97C9E"/>
    <w:multiLevelType w:val="multilevel"/>
    <w:tmpl w:val="24B471D0"/>
    <w:lvl w:ilvl="0">
      <w:start w:val="3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9DD6D46"/>
    <w:multiLevelType w:val="hybridMultilevel"/>
    <w:tmpl w:val="FD1CC68C"/>
    <w:lvl w:ilvl="0" w:tplc="4BF6939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B05BC4"/>
    <w:multiLevelType w:val="hybridMultilevel"/>
    <w:tmpl w:val="8E84F14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DB27C6D"/>
    <w:multiLevelType w:val="hybridMultilevel"/>
    <w:tmpl w:val="8DA0C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1461">
    <w:abstractNumId w:val="34"/>
  </w:num>
  <w:num w:numId="2" w16cid:durableId="2084446042">
    <w:abstractNumId w:val="20"/>
  </w:num>
  <w:num w:numId="3" w16cid:durableId="852915263">
    <w:abstractNumId w:val="21"/>
  </w:num>
  <w:num w:numId="4" w16cid:durableId="337007768">
    <w:abstractNumId w:val="9"/>
  </w:num>
  <w:num w:numId="5" w16cid:durableId="316493783">
    <w:abstractNumId w:val="4"/>
  </w:num>
  <w:num w:numId="6" w16cid:durableId="412707832">
    <w:abstractNumId w:val="27"/>
  </w:num>
  <w:num w:numId="7" w16cid:durableId="696808793">
    <w:abstractNumId w:val="22"/>
  </w:num>
  <w:num w:numId="8" w16cid:durableId="312291860">
    <w:abstractNumId w:val="19"/>
  </w:num>
  <w:num w:numId="9" w16cid:durableId="1966040843">
    <w:abstractNumId w:val="26"/>
  </w:num>
  <w:num w:numId="10" w16cid:durableId="2000110527">
    <w:abstractNumId w:val="11"/>
  </w:num>
  <w:num w:numId="11" w16cid:durableId="1865706056">
    <w:abstractNumId w:val="24"/>
  </w:num>
  <w:num w:numId="12" w16cid:durableId="1004937469">
    <w:abstractNumId w:val="0"/>
  </w:num>
  <w:num w:numId="13" w16cid:durableId="615675587">
    <w:abstractNumId w:val="6"/>
  </w:num>
  <w:num w:numId="14" w16cid:durableId="1613593245">
    <w:abstractNumId w:val="12"/>
  </w:num>
  <w:num w:numId="15" w16cid:durableId="1206873822">
    <w:abstractNumId w:val="15"/>
  </w:num>
  <w:num w:numId="16" w16cid:durableId="1512842357">
    <w:abstractNumId w:val="28"/>
  </w:num>
  <w:num w:numId="17" w16cid:durableId="287205164">
    <w:abstractNumId w:val="8"/>
  </w:num>
  <w:num w:numId="18" w16cid:durableId="508108054">
    <w:abstractNumId w:val="16"/>
  </w:num>
  <w:num w:numId="19" w16cid:durableId="724068133">
    <w:abstractNumId w:val="14"/>
  </w:num>
  <w:num w:numId="20" w16cid:durableId="1864631359">
    <w:abstractNumId w:val="1"/>
  </w:num>
  <w:num w:numId="21" w16cid:durableId="297226461">
    <w:abstractNumId w:val="38"/>
  </w:num>
  <w:num w:numId="22" w16cid:durableId="473835060">
    <w:abstractNumId w:val="10"/>
  </w:num>
  <w:num w:numId="23" w16cid:durableId="864902969">
    <w:abstractNumId w:val="13"/>
  </w:num>
  <w:num w:numId="24" w16cid:durableId="78447210">
    <w:abstractNumId w:val="35"/>
  </w:num>
  <w:num w:numId="25" w16cid:durableId="1835031311">
    <w:abstractNumId w:val="32"/>
  </w:num>
  <w:num w:numId="26" w16cid:durableId="385227392">
    <w:abstractNumId w:val="30"/>
  </w:num>
  <w:num w:numId="27" w16cid:durableId="1523670476">
    <w:abstractNumId w:val="33"/>
  </w:num>
  <w:num w:numId="28" w16cid:durableId="2144108091">
    <w:abstractNumId w:val="25"/>
  </w:num>
  <w:num w:numId="29" w16cid:durableId="1825396295">
    <w:abstractNumId w:val="23"/>
  </w:num>
  <w:num w:numId="30" w16cid:durableId="952319893">
    <w:abstractNumId w:val="31"/>
  </w:num>
  <w:num w:numId="31" w16cid:durableId="2003509490">
    <w:abstractNumId w:val="5"/>
  </w:num>
  <w:num w:numId="32" w16cid:durableId="1533347793">
    <w:abstractNumId w:val="7"/>
  </w:num>
  <w:num w:numId="33" w16cid:durableId="1548419095">
    <w:abstractNumId w:val="3"/>
  </w:num>
  <w:num w:numId="34" w16cid:durableId="747386631">
    <w:abstractNumId w:val="2"/>
  </w:num>
  <w:num w:numId="35" w16cid:durableId="1736854570">
    <w:abstractNumId w:val="17"/>
  </w:num>
  <w:num w:numId="36" w16cid:durableId="43918853">
    <w:abstractNumId w:val="36"/>
  </w:num>
  <w:num w:numId="37" w16cid:durableId="698508072">
    <w:abstractNumId w:val="29"/>
  </w:num>
  <w:num w:numId="38" w16cid:durableId="2013139570">
    <w:abstractNumId w:val="39"/>
  </w:num>
  <w:num w:numId="39" w16cid:durableId="2034990896">
    <w:abstractNumId w:val="18"/>
  </w:num>
  <w:num w:numId="40" w16cid:durableId="33772823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74289"/>
    <w:rsid w:val="00021E03"/>
    <w:rsid w:val="0003193C"/>
    <w:rsid w:val="000478F3"/>
    <w:rsid w:val="000636F6"/>
    <w:rsid w:val="00070101"/>
    <w:rsid w:val="000E530B"/>
    <w:rsid w:val="000F01E8"/>
    <w:rsid w:val="001318A1"/>
    <w:rsid w:val="001617EA"/>
    <w:rsid w:val="001728BA"/>
    <w:rsid w:val="001860A2"/>
    <w:rsid w:val="001B432B"/>
    <w:rsid w:val="001B58EF"/>
    <w:rsid w:val="001D28F8"/>
    <w:rsid w:val="001D3D2A"/>
    <w:rsid w:val="001E6D29"/>
    <w:rsid w:val="00213990"/>
    <w:rsid w:val="00231EFB"/>
    <w:rsid w:val="002329D6"/>
    <w:rsid w:val="00241355"/>
    <w:rsid w:val="00267D36"/>
    <w:rsid w:val="00270AE0"/>
    <w:rsid w:val="002728F2"/>
    <w:rsid w:val="002736A2"/>
    <w:rsid w:val="002C67EB"/>
    <w:rsid w:val="002D11DC"/>
    <w:rsid w:val="002D6DAC"/>
    <w:rsid w:val="0031097F"/>
    <w:rsid w:val="00326749"/>
    <w:rsid w:val="00327DA1"/>
    <w:rsid w:val="00347BEC"/>
    <w:rsid w:val="00370DCC"/>
    <w:rsid w:val="003B10FD"/>
    <w:rsid w:val="003D3B09"/>
    <w:rsid w:val="00413763"/>
    <w:rsid w:val="0042656C"/>
    <w:rsid w:val="00455282"/>
    <w:rsid w:val="004A2509"/>
    <w:rsid w:val="004B0F81"/>
    <w:rsid w:val="004C00D0"/>
    <w:rsid w:val="004F359F"/>
    <w:rsid w:val="00594616"/>
    <w:rsid w:val="005A2015"/>
    <w:rsid w:val="005F03A2"/>
    <w:rsid w:val="005F1F20"/>
    <w:rsid w:val="006403F7"/>
    <w:rsid w:val="0066385C"/>
    <w:rsid w:val="00676745"/>
    <w:rsid w:val="00685710"/>
    <w:rsid w:val="006B4763"/>
    <w:rsid w:val="006C6AAF"/>
    <w:rsid w:val="00704D5B"/>
    <w:rsid w:val="00754B1B"/>
    <w:rsid w:val="00773C2B"/>
    <w:rsid w:val="00776F43"/>
    <w:rsid w:val="007A0578"/>
    <w:rsid w:val="007E2A86"/>
    <w:rsid w:val="007F3414"/>
    <w:rsid w:val="008040DB"/>
    <w:rsid w:val="00847548"/>
    <w:rsid w:val="00851521"/>
    <w:rsid w:val="00851B0D"/>
    <w:rsid w:val="0086616D"/>
    <w:rsid w:val="008775FD"/>
    <w:rsid w:val="008854DC"/>
    <w:rsid w:val="00886103"/>
    <w:rsid w:val="008C2D0C"/>
    <w:rsid w:val="00920AF6"/>
    <w:rsid w:val="00944F01"/>
    <w:rsid w:val="009648B4"/>
    <w:rsid w:val="00974289"/>
    <w:rsid w:val="009745FF"/>
    <w:rsid w:val="009A63BD"/>
    <w:rsid w:val="009B13C6"/>
    <w:rsid w:val="009B2E9F"/>
    <w:rsid w:val="009B36BF"/>
    <w:rsid w:val="009D4739"/>
    <w:rsid w:val="00A262A6"/>
    <w:rsid w:val="00A41228"/>
    <w:rsid w:val="00A45554"/>
    <w:rsid w:val="00A475DE"/>
    <w:rsid w:val="00A54C4A"/>
    <w:rsid w:val="00AB7DF8"/>
    <w:rsid w:val="00B33557"/>
    <w:rsid w:val="00B43CA1"/>
    <w:rsid w:val="00B751AA"/>
    <w:rsid w:val="00B941F6"/>
    <w:rsid w:val="00BB10CD"/>
    <w:rsid w:val="00BE046C"/>
    <w:rsid w:val="00C03704"/>
    <w:rsid w:val="00C071A9"/>
    <w:rsid w:val="00C252EE"/>
    <w:rsid w:val="00C52994"/>
    <w:rsid w:val="00C72295"/>
    <w:rsid w:val="00C82BC5"/>
    <w:rsid w:val="00C82CBA"/>
    <w:rsid w:val="00C90D1E"/>
    <w:rsid w:val="00CA1FD3"/>
    <w:rsid w:val="00CB4298"/>
    <w:rsid w:val="00CC3005"/>
    <w:rsid w:val="00D21C2E"/>
    <w:rsid w:val="00D717C2"/>
    <w:rsid w:val="00D97D48"/>
    <w:rsid w:val="00DC5A80"/>
    <w:rsid w:val="00DF4FBC"/>
    <w:rsid w:val="00E06CBB"/>
    <w:rsid w:val="00E37583"/>
    <w:rsid w:val="00E40D8A"/>
    <w:rsid w:val="00E47027"/>
    <w:rsid w:val="00E651F0"/>
    <w:rsid w:val="00E71171"/>
    <w:rsid w:val="00ED3708"/>
    <w:rsid w:val="00F0599C"/>
    <w:rsid w:val="00F07E2C"/>
    <w:rsid w:val="00F40579"/>
    <w:rsid w:val="00F8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DFFB7"/>
  <w14:defaultImageDpi w14:val="300"/>
  <w15:docId w15:val="{8A3DB7E4-0E52-470F-BE25-170A1A7AB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5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5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10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10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17E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2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75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5F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0DC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046C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046C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BE046C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BE046C"/>
    <w:rPr>
      <w:rFonts w:ascii="Cambria" w:hAnsi="Cambr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2509"/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2509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250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A25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50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10C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B10C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651F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651F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51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D11DC"/>
  </w:style>
  <w:style w:type="table" w:styleId="TableGrid">
    <w:name w:val="Table Grid"/>
    <w:basedOn w:val="TableNormal"/>
    <w:uiPriority w:val="59"/>
    <w:rsid w:val="006C6AA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1617EA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0178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463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38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15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58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13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28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5004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2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20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8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1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61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362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76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605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677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805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7771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7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562156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6613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155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5022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8159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4447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88255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4782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1856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74128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762493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4627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20357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86455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6888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69623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22019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65535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0564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1712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3259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87714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58293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8479">
          <w:marLeft w:val="135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8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67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20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81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2466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3083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7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01715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B4E01E-6EB8-483E-86B0-67F370C1E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CHAI</Company>
  <LinksUpToDate>false</LinksUpToDate>
  <CharactersWithSpaces>16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melaknesh G Wolde</dc:creator>
  <cp:keywords/>
  <dc:description/>
  <cp:lastModifiedBy>Solomon T Memirie</cp:lastModifiedBy>
  <cp:revision>12</cp:revision>
  <dcterms:created xsi:type="dcterms:W3CDTF">2024-06-09T10:03:00Z</dcterms:created>
  <dcterms:modified xsi:type="dcterms:W3CDTF">2024-06-13T05:42:00Z</dcterms:modified>
  <cp:category/>
</cp:coreProperties>
</file>